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1F6" w:rsidRPr="00FE0081" w:rsidRDefault="00B77001" w:rsidP="00D171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D171F6" w:rsidRPr="00FE0081">
        <w:rPr>
          <w:rFonts w:ascii="Times New Roman" w:hAnsi="Times New Roman" w:cs="Times New Roman"/>
          <w:sz w:val="24"/>
          <w:szCs w:val="24"/>
        </w:rPr>
        <w:t xml:space="preserve">Table. </w:t>
      </w:r>
      <w:proofErr w:type="spellStart"/>
      <w:r w:rsidR="00D171F6" w:rsidRPr="00FE0081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="00D171F6" w:rsidRPr="00FE00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171F6" w:rsidRPr="00FE0081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D171F6" w:rsidRPr="00FE0081">
        <w:rPr>
          <w:rFonts w:ascii="Times New Roman" w:hAnsi="Times New Roman" w:cs="Times New Roman"/>
          <w:sz w:val="24"/>
          <w:szCs w:val="24"/>
        </w:rPr>
        <w:t xml:space="preserve"> 2500 assembly details for four UM strains of </w:t>
      </w:r>
      <w:proofErr w:type="spellStart"/>
      <w:r w:rsidR="00D171F6" w:rsidRPr="00FE0081">
        <w:rPr>
          <w:rFonts w:ascii="Times New Roman" w:hAnsi="Times New Roman" w:cs="Times New Roman"/>
          <w:sz w:val="24"/>
          <w:szCs w:val="24"/>
        </w:rPr>
        <w:t>mycobacteria</w:t>
      </w:r>
      <w:proofErr w:type="spell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57"/>
        <w:gridCol w:w="1357"/>
        <w:gridCol w:w="1250"/>
        <w:gridCol w:w="876"/>
        <w:gridCol w:w="1041"/>
        <w:gridCol w:w="1030"/>
        <w:gridCol w:w="873"/>
        <w:gridCol w:w="846"/>
        <w:gridCol w:w="953"/>
      </w:tblGrid>
      <w:tr w:rsidR="00D171F6" w:rsidRPr="00FE0081" w:rsidTr="00E15742">
        <w:trPr>
          <w:trHeight w:val="390"/>
        </w:trPr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Strain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No. of Paired-end Read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Genome Size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N50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 xml:space="preserve">No. of   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Contig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No. of Protein CDS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 xml:space="preserve">No. of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rRN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 xml:space="preserve">No. of </w:t>
            </w:r>
            <w:proofErr w:type="spellStart"/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tRNA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MY" w:eastAsia="zh-CN"/>
              </w:rPr>
              <w:t>%G+C</w:t>
            </w:r>
          </w:p>
        </w:tc>
      </w:tr>
      <w:tr w:rsidR="00D171F6" w:rsidRPr="00FE0081" w:rsidTr="00E15742">
        <w:trPr>
          <w:trHeight w:val="315"/>
        </w:trPr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171F6" w:rsidRPr="00FE0081" w:rsidRDefault="00D171F6" w:rsidP="00E157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D171F6" w:rsidRPr="00FE0081" w:rsidTr="00E15742">
        <w:trPr>
          <w:trHeight w:val="330"/>
        </w:trPr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Kg1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4,102,740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4,518,317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5,649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414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4216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51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8.5</w:t>
            </w:r>
          </w:p>
        </w:tc>
      </w:tr>
      <w:tr w:rsidR="00D171F6" w:rsidRPr="00FE0081" w:rsidTr="00E15742">
        <w:trPr>
          <w:trHeight w:val="255"/>
        </w:trPr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Kg17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,080,448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 4,237,963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7,651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192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3923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1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7.6</w:t>
            </w:r>
          </w:p>
        </w:tc>
      </w:tr>
      <w:tr w:rsidR="00D171F6" w:rsidRPr="00FE0081" w:rsidTr="00E15742">
        <w:trPr>
          <w:trHeight w:val="330"/>
        </w:trPr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Kg27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5,107,720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4,505,725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5,337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397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4233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54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7.5</w:t>
            </w:r>
          </w:p>
        </w:tc>
      </w:tr>
      <w:tr w:rsidR="00D171F6" w:rsidRPr="00FE0081" w:rsidTr="00E15742">
        <w:trPr>
          <w:trHeight w:val="330"/>
        </w:trPr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UM_NZ2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,088,116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5,067,383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28,451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442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4811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54</w:t>
            </w:r>
          </w:p>
        </w:tc>
        <w:tc>
          <w:tcPr>
            <w:tcW w:w="0" w:type="auto"/>
            <w:shd w:val="clear" w:color="auto" w:fill="auto"/>
            <w:hideMark/>
          </w:tcPr>
          <w:p w:rsidR="00D171F6" w:rsidRPr="00FE0081" w:rsidRDefault="00D171F6" w:rsidP="00E1574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FE00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MY" w:eastAsia="zh-CN"/>
              </w:rPr>
              <w:t>67.4</w:t>
            </w:r>
          </w:p>
        </w:tc>
      </w:tr>
    </w:tbl>
    <w:p w:rsidR="00D171F6" w:rsidRPr="00FE0081" w:rsidRDefault="00D171F6" w:rsidP="00D171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5CE4" w:rsidRPr="00D171F6" w:rsidRDefault="00D05CE4" w:rsidP="00D171F6">
      <w:pPr>
        <w:rPr>
          <w:szCs w:val="24"/>
        </w:rPr>
      </w:pPr>
    </w:p>
    <w:sectPr w:rsidR="00D05CE4" w:rsidRPr="00D171F6" w:rsidSect="00224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421E0"/>
    <w:multiLevelType w:val="hybridMultilevel"/>
    <w:tmpl w:val="79DA0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976063"/>
    <w:multiLevelType w:val="hybridMultilevel"/>
    <w:tmpl w:val="0A6C5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356A9F"/>
    <w:multiLevelType w:val="hybridMultilevel"/>
    <w:tmpl w:val="4E3CE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05CE4"/>
    <w:rsid w:val="00060CFA"/>
    <w:rsid w:val="00080150"/>
    <w:rsid w:val="00115D40"/>
    <w:rsid w:val="001B4A7D"/>
    <w:rsid w:val="00224059"/>
    <w:rsid w:val="00246B71"/>
    <w:rsid w:val="00251D2C"/>
    <w:rsid w:val="0027244C"/>
    <w:rsid w:val="002D1D3F"/>
    <w:rsid w:val="002E11D6"/>
    <w:rsid w:val="003008A5"/>
    <w:rsid w:val="00310E85"/>
    <w:rsid w:val="00321137"/>
    <w:rsid w:val="00384C89"/>
    <w:rsid w:val="003B0736"/>
    <w:rsid w:val="003B3ED7"/>
    <w:rsid w:val="004328B3"/>
    <w:rsid w:val="00546C5E"/>
    <w:rsid w:val="005B72F6"/>
    <w:rsid w:val="007B15EB"/>
    <w:rsid w:val="007E23B3"/>
    <w:rsid w:val="00812361"/>
    <w:rsid w:val="0081402B"/>
    <w:rsid w:val="008210F8"/>
    <w:rsid w:val="00842832"/>
    <w:rsid w:val="0084749B"/>
    <w:rsid w:val="008B6326"/>
    <w:rsid w:val="009406CB"/>
    <w:rsid w:val="00992FFF"/>
    <w:rsid w:val="009B54DB"/>
    <w:rsid w:val="00A2198F"/>
    <w:rsid w:val="00A4514D"/>
    <w:rsid w:val="00B77001"/>
    <w:rsid w:val="00B90D24"/>
    <w:rsid w:val="00BB5A8F"/>
    <w:rsid w:val="00C032A5"/>
    <w:rsid w:val="00CA6BCF"/>
    <w:rsid w:val="00CC2138"/>
    <w:rsid w:val="00CF3A5A"/>
    <w:rsid w:val="00D000CD"/>
    <w:rsid w:val="00D05CE4"/>
    <w:rsid w:val="00D171F6"/>
    <w:rsid w:val="00DC7547"/>
    <w:rsid w:val="00F01B4B"/>
    <w:rsid w:val="00FE0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CE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CE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CE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5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customStyle="1" w:styleId="Default">
    <w:name w:val="Default"/>
    <w:rsid w:val="00D05CE4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MY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05CE4"/>
  </w:style>
  <w:style w:type="paragraph" w:styleId="BalloonText">
    <w:name w:val="Balloon Text"/>
    <w:basedOn w:val="Normal"/>
    <w:link w:val="BalloonTextChar"/>
    <w:uiPriority w:val="99"/>
    <w:semiHidden/>
    <w:unhideWhenUsed/>
    <w:rsid w:val="00D05C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E4"/>
    <w:rPr>
      <w:rFonts w:ascii="Tahoma" w:eastAsiaTheme="minorHAnsi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9406CB"/>
    <w:pPr>
      <w:spacing w:after="0" w:line="240" w:lineRule="auto"/>
    </w:pPr>
    <w:rPr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4-10-09T04:14:00Z</cp:lastPrinted>
  <dcterms:created xsi:type="dcterms:W3CDTF">2015-02-14T10:07:00Z</dcterms:created>
  <dcterms:modified xsi:type="dcterms:W3CDTF">2015-02-14T10:53:00Z</dcterms:modified>
</cp:coreProperties>
</file>